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8720" w:type="dxa"/>
        <w:tblLook w:val="04A0" w:firstRow="1" w:lastRow="0" w:firstColumn="1" w:lastColumn="0" w:noHBand="0" w:noVBand="1"/>
      </w:tblPr>
      <w:tblGrid>
        <w:gridCol w:w="2697"/>
        <w:gridCol w:w="1177"/>
        <w:gridCol w:w="222"/>
        <w:gridCol w:w="528"/>
        <w:gridCol w:w="806"/>
        <w:gridCol w:w="901"/>
        <w:gridCol w:w="222"/>
        <w:gridCol w:w="528"/>
        <w:gridCol w:w="809"/>
        <w:gridCol w:w="901"/>
        <w:gridCol w:w="222"/>
        <w:gridCol w:w="528"/>
        <w:gridCol w:w="809"/>
        <w:gridCol w:w="901"/>
        <w:gridCol w:w="222"/>
        <w:gridCol w:w="528"/>
        <w:gridCol w:w="809"/>
        <w:gridCol w:w="901"/>
        <w:gridCol w:w="222"/>
        <w:gridCol w:w="617"/>
        <w:gridCol w:w="809"/>
        <w:gridCol w:w="901"/>
        <w:gridCol w:w="222"/>
        <w:gridCol w:w="528"/>
        <w:gridCol w:w="809"/>
        <w:gridCol w:w="901"/>
      </w:tblGrid>
      <w:tr w:rsidR="00B0350F" w:rsidRPr="00B0350F" w14:paraId="56234C40" w14:textId="77777777" w:rsidTr="00D102D9">
        <w:trPr>
          <w:trHeight w:val="144"/>
        </w:trPr>
        <w:tc>
          <w:tcPr>
            <w:tcW w:w="0" w:type="auto"/>
            <w:gridSpan w:val="26"/>
          </w:tcPr>
          <w:p w14:paraId="463C4DFF" w14:textId="1B769DC1" w:rsidR="00B0350F" w:rsidRDefault="0033116D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upplementary Table 6</w:t>
            </w:r>
            <w:r w:rsidR="00B0350F"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.  Temporally primary disorders (prior or same age of onset</w:t>
            </w:r>
            <w:r w:rsidR="0066702B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combined</w:t>
            </w:r>
            <w:r w:rsidR="00B0350F"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  <w:r w:rsidR="000819F1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and persistence of other mental</w:t>
            </w:r>
            <w:r w:rsidR="005B4289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disorders</w:t>
            </w:r>
          </w:p>
          <w:p w14:paraId="7DF25E94" w14:textId="46A32AC9" w:rsidR="005B4289" w:rsidRPr="00B0350F" w:rsidRDefault="005B4289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B0350F" w:rsidRPr="00B0350F" w14:paraId="3A3DFD29" w14:textId="77777777" w:rsidTr="00D102D9">
        <w:trPr>
          <w:trHeight w:val="14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2331101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</w:tcPr>
          <w:p w14:paraId="2C42F7D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23"/>
            <w:vAlign w:val="bottom"/>
          </w:tcPr>
          <w:p w14:paraId="202B5A90" w14:textId="4AFF7A9F" w:rsidR="00B0350F" w:rsidRPr="00B0350F" w:rsidRDefault="0033116D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outcome</w:t>
            </w:r>
            <w:r w:rsidR="00B0350F"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disorder</w:t>
            </w:r>
          </w:p>
        </w:tc>
      </w:tr>
      <w:tr w:rsidR="00B0350F" w:rsidRPr="00B0350F" w14:paraId="0E282FE2" w14:textId="77777777" w:rsidTr="00877F01">
        <w:trPr>
          <w:trHeight w:val="252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14:paraId="7725E6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0" w:type="auto"/>
          </w:tcPr>
          <w:p w14:paraId="03FE6B8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05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0" w:type="auto"/>
          </w:tcPr>
          <w:p w14:paraId="54F91D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239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Mania/hypomania</w:t>
            </w:r>
          </w:p>
        </w:tc>
        <w:tc>
          <w:tcPr>
            <w:tcW w:w="0" w:type="auto"/>
          </w:tcPr>
          <w:p w14:paraId="1E04F4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3F1E15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anic</w:t>
            </w:r>
          </w:p>
        </w:tc>
        <w:tc>
          <w:tcPr>
            <w:tcW w:w="0" w:type="auto"/>
          </w:tcPr>
          <w:p w14:paraId="002237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3BABAE0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0" w:type="auto"/>
          </w:tcPr>
          <w:p w14:paraId="443F7B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B0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</w:tcPr>
          <w:p w14:paraId="3AF4AB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1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Drugs</w:t>
            </w:r>
          </w:p>
        </w:tc>
      </w:tr>
      <w:tr w:rsidR="00B0350F" w:rsidRPr="00B0350F" w14:paraId="5A0C307A" w14:textId="77777777" w:rsidTr="00877F01">
        <w:trPr>
          <w:trHeight w:val="1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C1A614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10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Timing</w:t>
            </w:r>
          </w:p>
        </w:tc>
        <w:tc>
          <w:tcPr>
            <w:tcW w:w="0" w:type="auto"/>
          </w:tcPr>
          <w:p w14:paraId="164C4E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87B568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B40AE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133C2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0" w:type="auto"/>
          </w:tcPr>
          <w:p w14:paraId="68F75D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DB9BB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F2ED3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842A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0" w:type="auto"/>
          </w:tcPr>
          <w:p w14:paraId="426FCA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AFA2C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05048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8BDDD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0" w:type="auto"/>
          </w:tcPr>
          <w:p w14:paraId="5DCAC5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6F8F0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28BD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10C01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0" w:type="auto"/>
          </w:tcPr>
          <w:p w14:paraId="54A8062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00357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1024B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5E79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  <w:tc>
          <w:tcPr>
            <w:tcW w:w="0" w:type="auto"/>
          </w:tcPr>
          <w:p w14:paraId="6D601E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713A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DDF7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Low R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7B08C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Upper RR</w:t>
            </w:r>
          </w:p>
        </w:tc>
      </w:tr>
      <w:tr w:rsidR="001B5209" w:rsidRPr="00B0350F" w14:paraId="393313D4" w14:textId="77777777" w:rsidTr="00877F01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1F6AD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D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51C0F3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5963E8D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E873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95E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0B6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4EB182E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F6AA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496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FE5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75C1EC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96A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EE70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2E5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21CC30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E07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E93E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FDC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6E616C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894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8AB9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AA4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000000" w:fill="FFFFFF"/>
          </w:tcPr>
          <w:p w14:paraId="63399A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3E3A34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EFB84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2238F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1B5209" w:rsidRPr="00B0350F" w14:paraId="7E109B5A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8C716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/HM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E7378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7E4A68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7A149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8971A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D9AB7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000000" w:fill="FFFFFF"/>
          </w:tcPr>
          <w:p w14:paraId="5994F7D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F498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C826C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8957B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</w:tcPr>
          <w:p w14:paraId="19F80DC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3591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2C8DB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4469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000000" w:fill="FFFFFF"/>
          </w:tcPr>
          <w:p w14:paraId="01841E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493A41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0BD7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45870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000000" w:fill="FFFFFF"/>
          </w:tcPr>
          <w:p w14:paraId="3FDCB36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DC23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3E799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CBAC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0" w:type="auto"/>
            <w:shd w:val="clear" w:color="000000" w:fill="FFFFFF"/>
          </w:tcPr>
          <w:p w14:paraId="03B547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8B9A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2AB6F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EA71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</w:tr>
      <w:tr w:rsidR="001B5209" w:rsidRPr="00B0350F" w14:paraId="7F24BCE2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E24CED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ic disorder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1F235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569B53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FEFF2C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41BF4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5381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000000" w:fill="FFFFFF"/>
          </w:tcPr>
          <w:p w14:paraId="4A899D8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C6DB99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756C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BE661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0" w:type="auto"/>
            <w:shd w:val="clear" w:color="000000" w:fill="FFFFFF"/>
          </w:tcPr>
          <w:p w14:paraId="2260665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43D2F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001AE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9C544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</w:tcPr>
          <w:p w14:paraId="475A052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848F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7FDF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BE8D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000000" w:fill="FFFFFF"/>
          </w:tcPr>
          <w:p w14:paraId="043F5C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C798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3082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005D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auto"/>
            <w:shd w:val="clear" w:color="000000" w:fill="FFFFFF"/>
          </w:tcPr>
          <w:p w14:paraId="6E0783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1401E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3CCD3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E910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</w:tr>
      <w:tr w:rsidR="001B5209" w:rsidRPr="00B0350F" w14:paraId="237AB845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F6F1DCB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4D6B99B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5C9B46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E7AD4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EEBBC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A5C1D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</w:tcPr>
          <w:p w14:paraId="080A301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9E2E9A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2A47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DFBE95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auto"/>
            <w:shd w:val="clear" w:color="000000" w:fill="FFFFFF"/>
          </w:tcPr>
          <w:p w14:paraId="34349E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1BD0EA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E780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2DD7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000000" w:fill="FFFFFF"/>
          </w:tcPr>
          <w:p w14:paraId="21A1F1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BDEB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1279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BFF61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</w:tcPr>
          <w:p w14:paraId="0750872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75CCE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6583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6AFFA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000000" w:fill="FFFFFF"/>
          </w:tcPr>
          <w:p w14:paraId="7EDFA6D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50FED1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06FEF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A71313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</w:tr>
      <w:tr w:rsidR="001B5209" w:rsidRPr="00B0350F" w14:paraId="77321794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5FBF10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TS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D59873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0EA4DF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62EB7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9408D6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7D34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</w:tcPr>
          <w:p w14:paraId="5A58F5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D405F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F5C4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88CA24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auto"/>
            <w:shd w:val="clear" w:color="000000" w:fill="FFFFFF"/>
          </w:tcPr>
          <w:p w14:paraId="063B410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3AC0A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AFE6E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DE1696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000000" w:fill="FFFFFF"/>
          </w:tcPr>
          <w:p w14:paraId="4B94A2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262B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6717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50E4EF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</w:tcPr>
          <w:p w14:paraId="20F75E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CDEEA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CEF81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116B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</w:tcPr>
          <w:p w14:paraId="08587D4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CA0FD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3CD794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CB357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</w:tr>
      <w:tr w:rsidR="001B5209" w:rsidRPr="00B0350F" w14:paraId="11FEC748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7BF8FC9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DHD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FBF82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5F6B936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01FE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099D7E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8FC2D9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000000" w:fill="FFFFFF"/>
          </w:tcPr>
          <w:p w14:paraId="7D6E5CB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E898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F3AB7B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A750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000000" w:fill="FFFFFF"/>
          </w:tcPr>
          <w:p w14:paraId="7FD3E0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E63FC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EBE67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F47A1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000000" w:fill="FFFFFF"/>
          </w:tcPr>
          <w:p w14:paraId="1DFD3DB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735828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ADC4D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90624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000000" w:fill="FFFFFF"/>
          </w:tcPr>
          <w:p w14:paraId="6E16AC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D86D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7DC6D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E6D48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000000" w:fill="FFFFFF"/>
          </w:tcPr>
          <w:p w14:paraId="118FFA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B94979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E89040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6D526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</w:tr>
      <w:tr w:rsidR="001B5209" w:rsidRPr="00B0350F" w14:paraId="4E0E9947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62FDFC8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cohol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A8F890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5E547E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A8065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BAA7D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5C6BD4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</w:tcPr>
          <w:p w14:paraId="745807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0179CD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4E8C2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6CB7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000000" w:fill="FFFFFF"/>
          </w:tcPr>
          <w:p w14:paraId="65C563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08BF69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47F379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F84CC6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000000" w:fill="FFFFFF"/>
          </w:tcPr>
          <w:p w14:paraId="34A1C9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3DC3F3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5312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B0060F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000000" w:fill="FFFFFF"/>
          </w:tcPr>
          <w:p w14:paraId="2894058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1A5995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8F84B0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638D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000000" w:fill="FFFFFF"/>
          </w:tcPr>
          <w:p w14:paraId="2E369E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70CAF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26B02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40CD3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1B5209" w:rsidRPr="00B0350F" w14:paraId="7649CC14" w14:textId="77777777" w:rsidTr="00D102D9">
        <w:trPr>
          <w:trHeight w:val="144"/>
        </w:trPr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11B0A81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ugs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6EC098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24DF56D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7145FB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3A893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5303D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000000" w:fill="FFFFFF"/>
          </w:tcPr>
          <w:p w14:paraId="26AD2AC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4E489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449DB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D62E7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auto"/>
            <w:shd w:val="clear" w:color="000000" w:fill="FFFFFF"/>
          </w:tcPr>
          <w:p w14:paraId="3648625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F2005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C040E2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29FD4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000000" w:fill="FFFFFF"/>
          </w:tcPr>
          <w:p w14:paraId="18A311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2D250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63651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52A363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000000" w:fill="FFFFFF"/>
          </w:tcPr>
          <w:p w14:paraId="0F6EB66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55909E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3DEA7E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FDB5A5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000000" w:fill="FFFFFF"/>
          </w:tcPr>
          <w:p w14:paraId="4D24F8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4E97B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8204A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9E4B6E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- </w:t>
            </w:r>
          </w:p>
        </w:tc>
      </w:tr>
      <w:tr w:rsidR="001B5209" w:rsidRPr="00B0350F" w14:paraId="719BCBA8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  <w:hideMark/>
          </w:tcPr>
          <w:p w14:paraId="08270764" w14:textId="4B6ECE92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Internal</w:t>
            </w:r>
            <w:r w:rsidR="0033116D">
              <w:rPr>
                <w:rFonts w:ascii="Arial" w:hAnsi="Arial" w:cs="Arial"/>
                <w:color w:val="000000"/>
                <w:sz w:val="16"/>
                <w:szCs w:val="16"/>
              </w:rPr>
              <w:t>izing</w:t>
            </w: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 xml:space="preserve"> scale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C533F00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00A4BB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B0F8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239DC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0DF5B0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</w:tcPr>
          <w:p w14:paraId="13B31C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608F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686593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BE513C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</w:tcPr>
          <w:p w14:paraId="3E351C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686C47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B2CB69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D65AE2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0" w:type="auto"/>
            <w:shd w:val="clear" w:color="000000" w:fill="FFFFFF"/>
          </w:tcPr>
          <w:p w14:paraId="10D5D15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5CD275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A6BE1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77A631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000000" w:fill="FFFFFF"/>
          </w:tcPr>
          <w:p w14:paraId="3DCD88C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10511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A86322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593F39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000000" w:fill="FFFFFF"/>
          </w:tcPr>
          <w:p w14:paraId="697D29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01B880A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1E2C337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20BF9AA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</w:tr>
      <w:tr w:rsidR="001B5209" w:rsidRPr="00B0350F" w14:paraId="2043701A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0E0DC94" w14:textId="2453C3A8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External</w:t>
            </w:r>
            <w:r w:rsidR="0033116D">
              <w:rPr>
                <w:rFonts w:ascii="Arial" w:hAnsi="Arial" w:cs="Arial"/>
                <w:color w:val="000000"/>
                <w:sz w:val="16"/>
                <w:szCs w:val="16"/>
              </w:rPr>
              <w:t>izing</w:t>
            </w: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 xml:space="preserve"> scale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7AC6A6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7A23A0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3D41DA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B81E8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BAD0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auto"/>
            <w:shd w:val="clear" w:color="000000" w:fill="FFFFFF"/>
          </w:tcPr>
          <w:p w14:paraId="76EB427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A60BD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C5576C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5B9DFD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</w:tcPr>
          <w:p w14:paraId="26CC51F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771EA1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82E61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65A84B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000000" w:fill="FFFFFF"/>
          </w:tcPr>
          <w:p w14:paraId="39A2C02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3B2067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FAFA1F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FE5F95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</w:tcPr>
          <w:p w14:paraId="549B72A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A8AF1D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6BEE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9AACC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</w:tcPr>
          <w:p w14:paraId="3AE3D51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71C78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00D53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C00A8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</w:tr>
      <w:tr w:rsidR="001B5209" w:rsidRPr="00B0350F" w14:paraId="07287B80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5630488C" w14:textId="4DFE8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 xml:space="preserve">Substance </w:t>
            </w:r>
            <w:r w:rsidR="0033116D">
              <w:rPr>
                <w:rFonts w:ascii="Arial" w:hAnsi="Arial" w:cs="Arial"/>
                <w:color w:val="000000"/>
                <w:sz w:val="16"/>
                <w:szCs w:val="16"/>
              </w:rPr>
              <w:t xml:space="preserve">use </w:t>
            </w: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scale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55BF80E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Prior or same</w:t>
            </w:r>
          </w:p>
        </w:tc>
        <w:tc>
          <w:tcPr>
            <w:tcW w:w="0" w:type="auto"/>
            <w:shd w:val="clear" w:color="000000" w:fill="FFFFFF"/>
          </w:tcPr>
          <w:p w14:paraId="0447F8B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1D773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D7296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0578F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</w:tcPr>
          <w:p w14:paraId="5CFE269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D1B7C0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271ADB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E2361B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000000" w:fill="FFFFFF"/>
          </w:tcPr>
          <w:p w14:paraId="4E6951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7A8DC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D9E00B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18DEB6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000000" w:fill="FFFFFF"/>
          </w:tcPr>
          <w:p w14:paraId="5C8DC6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5FE8FE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1E2A53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EEA3B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shd w:val="clear" w:color="000000" w:fill="FFFFFF"/>
          </w:tcPr>
          <w:p w14:paraId="7AE8416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B220AF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40BC45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789EF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0" w:type="auto"/>
            <w:shd w:val="clear" w:color="000000" w:fill="FFFFFF"/>
          </w:tcPr>
          <w:p w14:paraId="1878382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70E63A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125F8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E69D2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1B5209" w:rsidRPr="00B0350F" w14:paraId="72DFBE5D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3716A12A" w14:textId="77777777" w:rsidR="00B0350F" w:rsidRPr="00B0350F" w:rsidRDefault="00B0350F" w:rsidP="00B0350F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Tests for significance of all dx predictors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A31938C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F/p-</w:t>
            </w:r>
            <w:proofErr w:type="spellStart"/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val</w:t>
            </w:r>
            <w:proofErr w:type="spellEnd"/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/DF</w:t>
            </w:r>
          </w:p>
        </w:tc>
        <w:tc>
          <w:tcPr>
            <w:tcW w:w="0" w:type="auto"/>
            <w:shd w:val="clear" w:color="000000" w:fill="FFFFFF"/>
          </w:tcPr>
          <w:p w14:paraId="5AF667D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FA27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CCB3504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ABDC5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4D4F952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11A9D9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51D67B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202B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613D1A8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02FC30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35A95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536748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15210F3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051CF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D9915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4CBB74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1642EC0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2066464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2.1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EA1E07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32C04B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000000" w:fill="FFFFFF"/>
          </w:tcPr>
          <w:p w14:paraId="7ABD22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4F332C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5.6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0EFB6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7285F6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1B5209" w:rsidRPr="00B0350F" w14:paraId="60C60016" w14:textId="77777777" w:rsidTr="00D102D9">
        <w:trPr>
          <w:trHeight w:val="144"/>
        </w:trPr>
        <w:tc>
          <w:tcPr>
            <w:tcW w:w="0" w:type="auto"/>
            <w:shd w:val="clear" w:color="000000" w:fill="FFFFFF"/>
            <w:vAlign w:val="bottom"/>
          </w:tcPr>
          <w:p w14:paraId="0C96E37C" w14:textId="77777777" w:rsidR="00B0350F" w:rsidRPr="00B0350F" w:rsidRDefault="00B0350F" w:rsidP="00B0350F">
            <w:pPr>
              <w:spacing w:after="0" w:line="240" w:lineRule="auto"/>
              <w:ind w:left="165" w:hanging="165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Tests for significance of all scales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3A1BC87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F/p-</w:t>
            </w:r>
            <w:proofErr w:type="spellStart"/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val</w:t>
            </w:r>
            <w:proofErr w:type="spellEnd"/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/DF</w:t>
            </w:r>
          </w:p>
        </w:tc>
        <w:tc>
          <w:tcPr>
            <w:tcW w:w="0" w:type="auto"/>
            <w:shd w:val="clear" w:color="000000" w:fill="FFFFFF"/>
          </w:tcPr>
          <w:p w14:paraId="3ECA4E8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2334F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57C211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3110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60EEE5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35DA37C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F9B964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EE1F83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37822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DFC33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6F53167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192D14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873E4EA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5457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7121C77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37EDEDA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DC22B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D15650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8831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8D1963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3B7B5E5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06DF249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398ABD4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24233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1A8BDDC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02C8E43B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6FE86E5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42DE07A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0.76665</w:t>
            </w:r>
          </w:p>
        </w:tc>
        <w:tc>
          <w:tcPr>
            <w:tcW w:w="0" w:type="auto"/>
            <w:shd w:val="clear" w:color="000000" w:fill="FFFFFF"/>
            <w:noWrap/>
            <w:vAlign w:val="bottom"/>
          </w:tcPr>
          <w:p w14:paraId="5AD9635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B035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1B5209" w:rsidRPr="00B0350F" w14:paraId="71F788E8" w14:textId="77777777" w:rsidTr="00D102D9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26FE3E42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2A743E5" w14:textId="77777777" w:rsidR="00B0350F" w:rsidRPr="00B0350F" w:rsidRDefault="00B0350F" w:rsidP="00B035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65E45A7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46F82DE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4FC3DE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BDF12F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7E878D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C70661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F082FC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81CE4F2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5787C59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EB536F6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90A38C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83234F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3925CFED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AA690E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1318DC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EAD897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127F5008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92E0691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5BEC357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258B233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4FB94750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1F19A69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CBD7985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BEBD92F" w14:textId="77777777" w:rsidR="00B0350F" w:rsidRPr="00B0350F" w:rsidRDefault="00B0350F" w:rsidP="00B035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404C2C42" w14:textId="77777777" w:rsidR="00B0350F" w:rsidRPr="00B0350F" w:rsidRDefault="00B0350F" w:rsidP="00B0350F">
      <w:pPr>
        <w:rPr>
          <w:rFonts w:asciiTheme="minorHAnsi" w:hAnsiTheme="minorHAnsi" w:cstheme="minorBidi"/>
          <w:kern w:val="0"/>
          <w:sz w:val="22"/>
          <w:szCs w:val="22"/>
          <w14:ligatures w14:val="none"/>
        </w:rPr>
      </w:pPr>
      <w:r w:rsidRPr="00B0350F">
        <w:rPr>
          <w:rFonts w:ascii="Arial" w:hAnsi="Arial" w:cs="Arial"/>
          <w:sz w:val="16"/>
          <w:szCs w:val="16"/>
        </w:rPr>
        <w:t>ADHD, attention deficit/hyperactivity disorder; AUD, alcohol use disorder; DUD, drug use disorder; GAD, generalized anxiety disorder; MDE, major depressive episode; M/HM, mania or hypomania; D, panic disorder; PTSD, post-traumatic stress disorder; RR, risk ratio</w:t>
      </w:r>
    </w:p>
    <w:p w14:paraId="42DD71D9" w14:textId="77777777" w:rsidR="00AC2034" w:rsidRDefault="00AC2034"/>
    <w:sectPr w:rsidR="00AC2034" w:rsidSect="00B0350F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41A04"/>
    <w:multiLevelType w:val="multilevel"/>
    <w:tmpl w:val="B8309E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07F70A6"/>
    <w:multiLevelType w:val="multilevel"/>
    <w:tmpl w:val="DD92E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73D7673"/>
    <w:multiLevelType w:val="multilevel"/>
    <w:tmpl w:val="D5FA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D7B470E"/>
    <w:multiLevelType w:val="hybridMultilevel"/>
    <w:tmpl w:val="4B882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BC718D"/>
    <w:multiLevelType w:val="multilevel"/>
    <w:tmpl w:val="07520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26F5890"/>
    <w:multiLevelType w:val="hybridMultilevel"/>
    <w:tmpl w:val="909C3546"/>
    <w:lvl w:ilvl="0" w:tplc="436C157E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F2E83A98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5A840B3C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4E440BE2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59F684F8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4B0C0F8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63425E44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ADFE782C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A64E9E54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50F"/>
    <w:rsid w:val="00014BFD"/>
    <w:rsid w:val="000819F1"/>
    <w:rsid w:val="001A3391"/>
    <w:rsid w:val="001B5209"/>
    <w:rsid w:val="002966E7"/>
    <w:rsid w:val="00296705"/>
    <w:rsid w:val="0033116D"/>
    <w:rsid w:val="004B28A7"/>
    <w:rsid w:val="005B4289"/>
    <w:rsid w:val="0066702B"/>
    <w:rsid w:val="007007E2"/>
    <w:rsid w:val="00877F01"/>
    <w:rsid w:val="008F173E"/>
    <w:rsid w:val="00AC2034"/>
    <w:rsid w:val="00AC37DF"/>
    <w:rsid w:val="00B03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FD4ABD"/>
  <w15:chartTrackingRefBased/>
  <w15:docId w15:val="{04C3EB7E-7937-4FA6-9D4A-7AB0B728F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35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5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5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5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5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5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5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5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5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5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5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5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5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5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5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5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5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5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35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5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35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5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35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5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35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5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5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50F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0350F"/>
  </w:style>
  <w:style w:type="character" w:styleId="CommentReference">
    <w:name w:val="annotation reference"/>
    <w:basedOn w:val="DefaultParagraphFont"/>
    <w:uiPriority w:val="99"/>
    <w:semiHidden/>
    <w:unhideWhenUsed/>
    <w:rsid w:val="00B035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50F"/>
    <w:pPr>
      <w:spacing w:after="200" w:line="240" w:lineRule="auto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50F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5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50F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50F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50F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B0350F"/>
    <w:pPr>
      <w:spacing w:before="100" w:beforeAutospacing="1" w:after="100" w:afterAutospacing="1" w:line="240" w:lineRule="auto"/>
    </w:pPr>
    <w:rPr>
      <w:rFonts w:eastAsia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0350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0350F"/>
    <w:pPr>
      <w:spacing w:line="240" w:lineRule="auto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0350F"/>
    <w:rPr>
      <w:rFonts w:ascii="Calibri" w:hAnsi="Calibri" w:cs="Calibri"/>
      <w:noProof/>
      <w:sz w:val="22"/>
      <w:szCs w:val="22"/>
    </w:rPr>
  </w:style>
  <w:style w:type="paragraph" w:styleId="Revision">
    <w:name w:val="Revision"/>
    <w:hidden/>
    <w:uiPriority w:val="99"/>
    <w:semiHidden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59"/>
    <w:rsid w:val="00B0350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0350F"/>
    <w:pPr>
      <w:spacing w:after="0" w:line="276" w:lineRule="auto"/>
      <w:jc w:val="center"/>
    </w:pPr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350F"/>
    <w:rPr>
      <w:rFonts w:ascii="Calibri" w:hAnsi="Calibri" w:cs="Calibri"/>
      <w:noProof/>
      <w:kern w:val="0"/>
      <w:sz w:val="22"/>
      <w:szCs w:val="22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350F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0350F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B0350F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0350F"/>
  </w:style>
  <w:style w:type="table" w:customStyle="1" w:styleId="TableGrid1">
    <w:name w:val="Table Grid1"/>
    <w:basedOn w:val="TableNormal"/>
    <w:next w:val="TableGrid"/>
    <w:uiPriority w:val="39"/>
    <w:rsid w:val="00B035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0350F"/>
    <w:pPr>
      <w:spacing w:after="0" w:line="240" w:lineRule="auto"/>
    </w:pPr>
    <w:rPr>
      <w:rFonts w:ascii="Aptos" w:hAnsi="Aptos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0350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download-title">
    <w:name w:val="download-title"/>
    <w:basedOn w:val="DefaultParagraphFont"/>
    <w:rsid w:val="00B0350F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0350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0350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035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9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Danika N</dc:creator>
  <cp:keywords/>
  <dc:description/>
  <cp:lastModifiedBy>A.M. Roest</cp:lastModifiedBy>
  <cp:revision>5</cp:revision>
  <dcterms:created xsi:type="dcterms:W3CDTF">2025-06-25T07:56:00Z</dcterms:created>
  <dcterms:modified xsi:type="dcterms:W3CDTF">2025-06-25T08:00:00Z</dcterms:modified>
</cp:coreProperties>
</file>